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1" w:type="dxa"/>
        <w:tblLook w:val="04A0" w:firstRow="1" w:lastRow="0" w:firstColumn="1" w:lastColumn="0" w:noHBand="0" w:noVBand="1"/>
      </w:tblPr>
      <w:tblGrid>
        <w:gridCol w:w="9341"/>
      </w:tblGrid>
      <w:tr w:rsidR="00FA620F" w:rsidRPr="00E223BC" w14:paraId="27C801D1" w14:textId="77777777" w:rsidTr="00D90F09">
        <w:trPr>
          <w:trHeight w:val="258"/>
        </w:trPr>
        <w:tc>
          <w:tcPr>
            <w:tcW w:w="9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9B6" w14:textId="2588DAD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 S</w:t>
            </w:r>
            <w:r w:rsidR="001A656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</w:t>
            </w:r>
            <w:r w:rsidRPr="00E223B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="001A6566" w:rsidRPr="008E26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mained radiomics features after dimension reduction</w:t>
            </w:r>
            <w:r w:rsidR="001A6566" w:rsidRPr="00E37D46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</w:tr>
      <w:tr w:rsidR="00FA620F" w:rsidRPr="00E223BC" w14:paraId="25842923" w14:textId="77777777" w:rsidTr="00D90F09">
        <w:trPr>
          <w:trHeight w:val="241"/>
        </w:trPr>
        <w:tc>
          <w:tcPr>
            <w:tcW w:w="9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840" w:type="dxa"/>
              <w:tblLook w:val="04A0" w:firstRow="1" w:lastRow="0" w:firstColumn="1" w:lastColumn="0" w:noHBand="0" w:noVBand="1"/>
            </w:tblPr>
            <w:tblGrid>
              <w:gridCol w:w="1460"/>
              <w:gridCol w:w="5820"/>
              <w:gridCol w:w="1560"/>
            </w:tblGrid>
            <w:tr w:rsidR="00D90F09" w:rsidRPr="00D90F09" w14:paraId="57946238" w14:textId="77777777" w:rsidTr="00D90F09">
              <w:trPr>
                <w:trHeight w:val="320"/>
              </w:trPr>
              <w:tc>
                <w:tcPr>
                  <w:tcW w:w="14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E546C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Sequences</w:t>
                  </w:r>
                </w:p>
              </w:tc>
              <w:tc>
                <w:tcPr>
                  <w:tcW w:w="58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399A7C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Features</w:t>
                  </w:r>
                </w:p>
              </w:tc>
              <w:tc>
                <w:tcPr>
                  <w:tcW w:w="15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86C6E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Category</w:t>
                  </w:r>
                </w:p>
              </w:tc>
            </w:tr>
            <w:tr w:rsidR="00D90F09" w:rsidRPr="00D90F09" w14:paraId="4E785A7D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8E943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AP(n=9)</w:t>
                  </w:r>
                </w:p>
              </w:tc>
              <w:tc>
                <w:tcPr>
                  <w:tcW w:w="582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9B743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log_sigma_2_0_mm_3D_firstorder_Skewness</w:t>
                  </w:r>
                </w:p>
              </w:tc>
              <w:tc>
                <w:tcPr>
                  <w:tcW w:w="156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A84C00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Firstorder</w:t>
                  </w:r>
                </w:p>
              </w:tc>
            </w:tr>
            <w:tr w:rsidR="00D90F09" w:rsidRPr="00D90F09" w14:paraId="0322F28C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459FA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CD397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HHH_glrlm_HighGrayLevelRunEmphasi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E26C9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RLM</w:t>
                  </w:r>
                </w:p>
              </w:tc>
            </w:tr>
            <w:tr w:rsidR="00D90F09" w:rsidRPr="00D90F09" w14:paraId="39939D01" w14:textId="77777777" w:rsidTr="00D90F09">
              <w:trPr>
                <w:trHeight w:val="28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F8C58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8019C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HHL_firstorder_Kurtosi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E28EF9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Firstorder</w:t>
                  </w:r>
                </w:p>
              </w:tc>
            </w:tr>
            <w:tr w:rsidR="00D90F09" w:rsidRPr="00D90F09" w14:paraId="31EC61B1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B1231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5D20B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HLH_glrlm_LowGrayLevelRunEmphasi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7CDBB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RLM</w:t>
                  </w:r>
                </w:p>
              </w:tc>
            </w:tr>
            <w:tr w:rsidR="00D90F09" w:rsidRPr="00D90F09" w14:paraId="1A848F42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C8636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5A752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HLH_glszm_ZoneEntropy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D0EF98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SZM</w:t>
                  </w:r>
                </w:p>
              </w:tc>
            </w:tr>
            <w:tr w:rsidR="00D90F09" w:rsidRPr="00D90F09" w14:paraId="6F331B4B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8A653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91A5B4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LHH_glcm_Correl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EC547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CM</w:t>
                  </w:r>
                </w:p>
              </w:tc>
            </w:tr>
            <w:tr w:rsidR="00D90F09" w:rsidRPr="00D90F09" w14:paraId="179B0636" w14:textId="77777777" w:rsidTr="00D90F09">
              <w:trPr>
                <w:trHeight w:val="28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AF8AC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28BAB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LLH_firstorder_Mea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4E6E7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Firstorder</w:t>
                  </w:r>
                </w:p>
              </w:tc>
            </w:tr>
            <w:tr w:rsidR="00D90F09" w:rsidRPr="00D90F09" w14:paraId="363A1C72" w14:textId="77777777" w:rsidTr="00D90F09">
              <w:trPr>
                <w:trHeight w:val="28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9F460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0C789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LLH_firstorder_Skewnes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3C99B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Firstorder</w:t>
                  </w:r>
                </w:p>
              </w:tc>
            </w:tr>
            <w:tr w:rsidR="00D90F09" w:rsidRPr="00D90F09" w14:paraId="314904D4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212C9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78CE6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wavelet_LLL_glszm_SmallAreaEmphasi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53256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SZM</w:t>
                  </w:r>
                </w:p>
              </w:tc>
            </w:tr>
            <w:tr w:rsidR="00D90F09" w:rsidRPr="00D90F09" w14:paraId="5E606755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B0EF5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PVP(n=7)</w:t>
                  </w: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9B3F5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log_sigma_2_0_mm_3D_glcm_Autocorrel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98782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CM</w:t>
                  </w:r>
                </w:p>
              </w:tc>
            </w:tr>
            <w:tr w:rsidR="00D90F09" w:rsidRPr="00D90F09" w14:paraId="193B2E5F" w14:textId="77777777" w:rsidTr="00D90F09">
              <w:trPr>
                <w:trHeight w:val="28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9114E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9A69D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wavelet_HHL_firstorder_Mea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9C79A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Firstorder</w:t>
                  </w:r>
                </w:p>
              </w:tc>
            </w:tr>
            <w:tr w:rsidR="00D90F09" w:rsidRPr="00D90F09" w14:paraId="49D19981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EBAAC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C08E3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wavelet_HHL_glszm_GrayLevelNonUniformityNormalized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DD358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SZM</w:t>
                  </w:r>
                </w:p>
              </w:tc>
            </w:tr>
            <w:tr w:rsidR="00D90F09" w:rsidRPr="00D90F09" w14:paraId="1EA34CF0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ACF18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78E68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wavelet_HLL_glcm_Imc1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EF896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CM</w:t>
                  </w:r>
                </w:p>
              </w:tc>
            </w:tr>
            <w:tr w:rsidR="00D90F09" w:rsidRPr="00D90F09" w14:paraId="383B333A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B60BC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B0C6E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wavelet_LLH_glcm_Autocorrel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87C73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CM</w:t>
                  </w:r>
                </w:p>
              </w:tc>
            </w:tr>
            <w:tr w:rsidR="00D90F09" w:rsidRPr="00D90F09" w14:paraId="421FA6CF" w14:textId="77777777" w:rsidTr="00D90F09">
              <w:trPr>
                <w:trHeight w:val="31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8FDD4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E8BFB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wavelet_LLH_glszm_SmallAreaEmphasi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CC71F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  <w:t>GLSZM</w:t>
                  </w:r>
                </w:p>
              </w:tc>
            </w:tr>
            <w:tr w:rsidR="00D90F09" w:rsidRPr="00D90F09" w14:paraId="74EC8520" w14:textId="77777777" w:rsidTr="00D90F09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F3607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58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D89ACA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lang w:eastAsia="zh-CN"/>
                    </w:rPr>
                    <w:t>wavelet_LLL_firstorder_Skewnes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6EE9B" w14:textId="77777777" w:rsidR="00D90F09" w:rsidRPr="00D90F09" w:rsidRDefault="00D90F09" w:rsidP="00D90F09">
                  <w:pPr>
                    <w:spacing w:after="0" w:line="240" w:lineRule="auto"/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</w:pPr>
                  <w:r w:rsidRPr="00D90F09">
                    <w:rPr>
                      <w:rFonts w:ascii="Times New Roman" w:eastAsia="等线" w:hAnsi="Times New Roman" w:cs="Times New Roman"/>
                      <w:color w:val="000000"/>
                      <w:lang w:eastAsia="zh-CN"/>
                    </w:rPr>
                    <w:t>Firstorder</w:t>
                  </w:r>
                </w:p>
              </w:tc>
            </w:tr>
          </w:tbl>
          <w:p w14:paraId="4FF28279" w14:textId="33C254B7" w:rsidR="00FA620F" w:rsidRPr="00E223BC" w:rsidRDefault="00FA620F" w:rsidP="00F128D9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Note.</w:t>
            </w:r>
            <w:r w:rsidR="00D80DD9" w:rsidRPr="00E223B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AP, arterial phase; </w:t>
            </w:r>
            <w:r w:rsidR="00394E3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="00681E6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V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P, portal </w:t>
            </w:r>
            <w:r w:rsidR="002065F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vein 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phase; GLCM, </w:t>
            </w:r>
            <w:r w:rsidR="00481611" w:rsidRPr="00B937DA">
              <w:rPr>
                <w:rFonts w:ascii="Times New Roman" w:hAnsi="Times New Roman" w:cs="Times New Roman"/>
              </w:rPr>
              <w:t>Gray Level Cooccurence Matrix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; GLSZM, </w:t>
            </w:r>
            <w:r w:rsidR="00481611" w:rsidRPr="00B937DA">
              <w:rPr>
                <w:rFonts w:ascii="Times New Roman" w:hAnsi="Times New Roman" w:cs="Times New Roman"/>
              </w:rPr>
              <w:t>Gray Level Size Zone Matrix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; </w:t>
            </w:r>
            <w:r w:rsidR="0048161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</w:t>
            </w:r>
            <w:r w:rsidRPr="00E223B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RLM,</w:t>
            </w:r>
            <w:r w:rsidR="00481611" w:rsidRPr="00B937DA">
              <w:rPr>
                <w:rFonts w:ascii="Times New Roman" w:hAnsi="Times New Roman" w:cs="Times New Roman"/>
              </w:rPr>
              <w:t xml:space="preserve"> Gray Level Run Length Matrix</w:t>
            </w:r>
            <w:r w:rsidR="00481611">
              <w:rPr>
                <w:rFonts w:ascii="Times New Roman" w:hAnsi="Times New Roman" w:cs="Times New Roman"/>
              </w:rPr>
              <w:t>.</w:t>
            </w:r>
          </w:p>
        </w:tc>
      </w:tr>
    </w:tbl>
    <w:p w14:paraId="3FE902E9" w14:textId="77777777" w:rsidR="0003033B" w:rsidRDefault="0003033B"/>
    <w:sectPr w:rsidR="00030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A18EE" w14:textId="77777777" w:rsidR="0044475A" w:rsidRDefault="0044475A" w:rsidP="00FA620F">
      <w:pPr>
        <w:spacing w:after="0" w:line="240" w:lineRule="auto"/>
      </w:pPr>
      <w:r>
        <w:separator/>
      </w:r>
    </w:p>
  </w:endnote>
  <w:endnote w:type="continuationSeparator" w:id="0">
    <w:p w14:paraId="6958289F" w14:textId="77777777" w:rsidR="0044475A" w:rsidRDefault="0044475A" w:rsidP="00FA6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5EC32" w14:textId="77777777" w:rsidR="0044475A" w:rsidRDefault="0044475A" w:rsidP="00FA620F">
      <w:pPr>
        <w:spacing w:after="0" w:line="240" w:lineRule="auto"/>
      </w:pPr>
      <w:r>
        <w:separator/>
      </w:r>
    </w:p>
  </w:footnote>
  <w:footnote w:type="continuationSeparator" w:id="0">
    <w:p w14:paraId="3A34D86E" w14:textId="77777777" w:rsidR="0044475A" w:rsidRDefault="0044475A" w:rsidP="00FA6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17"/>
    <w:rsid w:val="0003033B"/>
    <w:rsid w:val="00061DB8"/>
    <w:rsid w:val="00081144"/>
    <w:rsid w:val="0008662C"/>
    <w:rsid w:val="001A6566"/>
    <w:rsid w:val="00204617"/>
    <w:rsid w:val="002065FE"/>
    <w:rsid w:val="00263696"/>
    <w:rsid w:val="00281E7E"/>
    <w:rsid w:val="002E2014"/>
    <w:rsid w:val="002E7C4B"/>
    <w:rsid w:val="0030091F"/>
    <w:rsid w:val="00310FB8"/>
    <w:rsid w:val="003729E3"/>
    <w:rsid w:val="00394E32"/>
    <w:rsid w:val="003C02C6"/>
    <w:rsid w:val="003F32E7"/>
    <w:rsid w:val="0044475A"/>
    <w:rsid w:val="00461430"/>
    <w:rsid w:val="00481611"/>
    <w:rsid w:val="00615BDC"/>
    <w:rsid w:val="0064521A"/>
    <w:rsid w:val="00665F8C"/>
    <w:rsid w:val="00681E61"/>
    <w:rsid w:val="00710F1F"/>
    <w:rsid w:val="0074468A"/>
    <w:rsid w:val="008571E5"/>
    <w:rsid w:val="008A6752"/>
    <w:rsid w:val="008C09D5"/>
    <w:rsid w:val="008E26F5"/>
    <w:rsid w:val="00955571"/>
    <w:rsid w:val="009C5D6A"/>
    <w:rsid w:val="00AA0590"/>
    <w:rsid w:val="00BC6B20"/>
    <w:rsid w:val="00D80DD9"/>
    <w:rsid w:val="00D90F09"/>
    <w:rsid w:val="00E223BC"/>
    <w:rsid w:val="00ED3043"/>
    <w:rsid w:val="00F128D9"/>
    <w:rsid w:val="00F15082"/>
    <w:rsid w:val="00F23B40"/>
    <w:rsid w:val="00FA620F"/>
    <w:rsid w:val="00FC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0EA51"/>
  <w15:chartTrackingRefBased/>
  <w15:docId w15:val="{E6F65283-BE06-445A-9D28-63396744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20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2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A62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20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A62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7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37</cp:revision>
  <dcterms:created xsi:type="dcterms:W3CDTF">2022-02-07T10:09:00Z</dcterms:created>
  <dcterms:modified xsi:type="dcterms:W3CDTF">2022-06-21T07:09:00Z</dcterms:modified>
</cp:coreProperties>
</file>